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"/>
        <w:tblpPr w:leftFromText="141" w:rightFromText="141" w:vertAnchor="page" w:horzAnchor="page" w:tblpX="1162" w:tblpY="1985"/>
        <w:tblW w:w="94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20" w:firstRow="1" w:lastRow="0" w:firstColumn="0" w:lastColumn="0" w:noHBand="0" w:noVBand="1"/>
      </w:tblPr>
      <w:tblGrid>
        <w:gridCol w:w="2238"/>
        <w:gridCol w:w="1436"/>
        <w:gridCol w:w="850"/>
        <w:gridCol w:w="1418"/>
        <w:gridCol w:w="992"/>
        <w:gridCol w:w="1418"/>
        <w:gridCol w:w="1134"/>
      </w:tblGrid>
      <w:tr w:rsidR="00BD2D7F" w:rsidRPr="00B51FD8" w14:paraId="3CE60CCF" w14:textId="77777777" w:rsidTr="00F34A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2238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C2690" w14:textId="77777777" w:rsidR="00BD2D7F" w:rsidRPr="00B51FD8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480" w:lineRule="auto"/>
              <w:ind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</w:pPr>
            <w:r w:rsidRPr="00B51FD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Factors</w:t>
            </w:r>
          </w:p>
        </w:tc>
        <w:tc>
          <w:tcPr>
            <w:tcW w:w="228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0570C" w14:textId="77777777" w:rsidR="00BD2D7F" w:rsidRPr="00627FF7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</w:pPr>
            <w:r w:rsidRPr="00627FF7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DRFS</w:t>
            </w:r>
          </w:p>
        </w:tc>
        <w:tc>
          <w:tcPr>
            <w:tcW w:w="2410" w:type="dxa"/>
            <w:gridSpan w:val="2"/>
            <w:shd w:val="clear" w:color="auto" w:fill="FFFFFF"/>
          </w:tcPr>
          <w:p w14:paraId="6318678F" w14:textId="77777777" w:rsidR="00BD2D7F" w:rsidRPr="00627FF7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</w:pPr>
            <w:r w:rsidRPr="00627FF7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RFS</w:t>
            </w:r>
          </w:p>
        </w:tc>
        <w:tc>
          <w:tcPr>
            <w:tcW w:w="2552" w:type="dxa"/>
            <w:gridSpan w:val="2"/>
            <w:shd w:val="clear" w:color="auto" w:fill="FFFFFF"/>
          </w:tcPr>
          <w:p w14:paraId="3A49D10F" w14:textId="77777777" w:rsidR="00BD2D7F" w:rsidRPr="00627FF7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</w:pPr>
            <w:r w:rsidRPr="00627FF7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OS</w:t>
            </w:r>
          </w:p>
        </w:tc>
      </w:tr>
      <w:tr w:rsidR="00BD2D7F" w:rsidRPr="00B51FD8" w14:paraId="55A43EEF" w14:textId="77777777" w:rsidTr="00F34A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tcW w:w="2238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62B4D" w14:textId="77777777" w:rsidR="00BD2D7F" w:rsidRPr="00B51FD8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480" w:lineRule="auto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81B77" w14:textId="77777777" w:rsidR="00BD2D7F" w:rsidRPr="00627FF7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27FF7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HR</w:t>
            </w:r>
            <w:r w:rsidRPr="00627FF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(</w:t>
            </w:r>
            <w:r w:rsidRPr="00627FF7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95% CI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26CB1" w14:textId="77777777" w:rsidR="00BD2D7F" w:rsidRPr="00627FF7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27FF7">
              <w:rPr>
                <w:rFonts w:ascii="Times New Roman" w:eastAsia="Arial" w:hAnsi="Times New Roman" w:cs="Times New Roman"/>
                <w:b/>
                <w:i/>
                <w:color w:val="000000"/>
                <w:sz w:val="15"/>
                <w:szCs w:val="15"/>
              </w:rPr>
              <w:t>p</w:t>
            </w:r>
            <w:r w:rsidRPr="00627FF7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-value</w:t>
            </w:r>
          </w:p>
        </w:tc>
        <w:tc>
          <w:tcPr>
            <w:tcW w:w="1418" w:type="dxa"/>
            <w:shd w:val="clear" w:color="auto" w:fill="FFFFFF"/>
          </w:tcPr>
          <w:p w14:paraId="03906838" w14:textId="77777777" w:rsidR="00BD2D7F" w:rsidRPr="00627FF7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15"/>
                <w:szCs w:val="15"/>
              </w:rPr>
            </w:pPr>
            <w:r w:rsidRPr="00627FF7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HR</w:t>
            </w:r>
            <w:r w:rsidRPr="00627FF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(</w:t>
            </w:r>
            <w:r w:rsidRPr="00627FF7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95% CI)</w:t>
            </w:r>
          </w:p>
        </w:tc>
        <w:tc>
          <w:tcPr>
            <w:tcW w:w="992" w:type="dxa"/>
            <w:shd w:val="clear" w:color="auto" w:fill="FFFFFF"/>
          </w:tcPr>
          <w:p w14:paraId="55FADC5F" w14:textId="77777777" w:rsidR="00BD2D7F" w:rsidRPr="00627FF7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</w:pPr>
            <w:r w:rsidRPr="00627FF7">
              <w:rPr>
                <w:rFonts w:ascii="Times New Roman" w:eastAsia="Arial" w:hAnsi="Times New Roman" w:cs="Times New Roman"/>
                <w:b/>
                <w:i/>
                <w:color w:val="000000"/>
                <w:sz w:val="15"/>
                <w:szCs w:val="15"/>
              </w:rPr>
              <w:t>p</w:t>
            </w:r>
            <w:r w:rsidRPr="00627FF7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-value</w:t>
            </w:r>
          </w:p>
        </w:tc>
        <w:tc>
          <w:tcPr>
            <w:tcW w:w="1418" w:type="dxa"/>
            <w:shd w:val="clear" w:color="auto" w:fill="FFFFFF"/>
          </w:tcPr>
          <w:p w14:paraId="13E51E69" w14:textId="77777777" w:rsidR="00BD2D7F" w:rsidRPr="00627FF7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15"/>
                <w:szCs w:val="15"/>
              </w:rPr>
            </w:pPr>
            <w:r w:rsidRPr="00627FF7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HR</w:t>
            </w:r>
            <w:r w:rsidRPr="00627FF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 (</w:t>
            </w:r>
            <w:r w:rsidRPr="00627FF7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95% CI)</w:t>
            </w:r>
          </w:p>
        </w:tc>
        <w:tc>
          <w:tcPr>
            <w:tcW w:w="1134" w:type="dxa"/>
            <w:shd w:val="clear" w:color="auto" w:fill="FFFFFF"/>
          </w:tcPr>
          <w:p w14:paraId="57CC59F7" w14:textId="77777777" w:rsidR="00BD2D7F" w:rsidRPr="00627FF7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</w:pPr>
            <w:r w:rsidRPr="00627FF7">
              <w:rPr>
                <w:rFonts w:ascii="Times New Roman" w:eastAsia="Arial" w:hAnsi="Times New Roman" w:cs="Times New Roman"/>
                <w:b/>
                <w:i/>
                <w:color w:val="000000"/>
                <w:sz w:val="15"/>
                <w:szCs w:val="15"/>
              </w:rPr>
              <w:t>p</w:t>
            </w:r>
            <w:r w:rsidRPr="00627FF7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-value</w:t>
            </w:r>
          </w:p>
        </w:tc>
      </w:tr>
      <w:tr w:rsidR="00BD2D7F" w:rsidRPr="00B51FD8" w14:paraId="56A9FDAD" w14:textId="77777777" w:rsidTr="00F34A96">
        <w:trPr>
          <w:cantSplit/>
        </w:trPr>
        <w:tc>
          <w:tcPr>
            <w:tcW w:w="2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F2760" w14:textId="77777777" w:rsidR="00BD2D7F" w:rsidRPr="00B51FD8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51FD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PAo nodes involvement</w:t>
            </w:r>
          </w:p>
        </w:tc>
        <w:tc>
          <w:tcPr>
            <w:tcW w:w="228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64B77" w14:textId="77777777" w:rsidR="00BD2D7F" w:rsidRPr="00B51FD8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0" w:type="dxa"/>
            <w:gridSpan w:val="2"/>
            <w:shd w:val="clear" w:color="auto" w:fill="FFFFFF"/>
          </w:tcPr>
          <w:p w14:paraId="7069F9E8" w14:textId="77777777" w:rsidR="00BD2D7F" w:rsidRPr="00B51FD8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52" w:type="dxa"/>
            <w:gridSpan w:val="2"/>
            <w:shd w:val="clear" w:color="auto" w:fill="FFFFFF"/>
          </w:tcPr>
          <w:p w14:paraId="2CA525DB" w14:textId="77777777" w:rsidR="00BD2D7F" w:rsidRPr="00B51FD8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2D7F" w:rsidRPr="00B51FD8" w14:paraId="2BAAA777" w14:textId="77777777" w:rsidTr="00BB3673">
        <w:trPr>
          <w:cantSplit/>
          <w:trHeight w:val="470"/>
        </w:trPr>
        <w:tc>
          <w:tcPr>
            <w:tcW w:w="2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5BBC0" w14:textId="4CA75606" w:rsidR="00BD2D7F" w:rsidRPr="00B51FD8" w:rsidRDefault="00BB3673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300" w:right="1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Yes</w:t>
            </w:r>
            <w:r w:rsidR="00BD2D7F" w:rsidRPr="00B51FD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08FCB" w14:textId="1266373C" w:rsidR="00BD2D7F" w:rsidRPr="00B51FD8" w:rsidRDefault="004C42EB" w:rsidP="00100CB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4.35</w:t>
            </w:r>
            <w:r w:rsidR="00100CB5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 xml:space="preserve"> (1.14-16.67</w:t>
            </w:r>
            <w:r w:rsidR="00BD2D7F" w:rsidRPr="00B51FD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90675" w14:textId="4188B70B" w:rsidR="00BD2D7F" w:rsidRPr="00100CB5" w:rsidRDefault="00767910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100CB5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0</w:t>
            </w:r>
            <w:r w:rsidR="00436F42" w:rsidRPr="00100CB5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.</w:t>
            </w:r>
            <w:r w:rsidR="00100CB5" w:rsidRPr="00100CB5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031</w:t>
            </w:r>
          </w:p>
        </w:tc>
        <w:tc>
          <w:tcPr>
            <w:tcW w:w="1418" w:type="dxa"/>
            <w:shd w:val="clear" w:color="auto" w:fill="FFFFFF"/>
          </w:tcPr>
          <w:p w14:paraId="04C99AB0" w14:textId="2126F41D" w:rsidR="00BD2D7F" w:rsidRPr="00B51FD8" w:rsidRDefault="003067DF" w:rsidP="003067D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45 (1.10</w:t>
            </w:r>
            <w:r w:rsidR="00100CB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1.11</w:t>
            </w:r>
            <w:r w:rsidR="00BD2D7F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  <w:shd w:val="clear" w:color="auto" w:fill="FFFFFF"/>
          </w:tcPr>
          <w:p w14:paraId="453FFFCB" w14:textId="50A5D365" w:rsidR="00BD2D7F" w:rsidRPr="003067DF" w:rsidRDefault="006333FD" w:rsidP="00C830B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3067DF">
              <w:rPr>
                <w:rFonts w:ascii="Times New Roman" w:hAnsi="Times New Roman" w:cs="Times New Roman"/>
                <w:b/>
                <w:sz w:val="15"/>
                <w:szCs w:val="15"/>
              </w:rPr>
              <w:t>0.</w:t>
            </w:r>
            <w:r w:rsidR="003067DF" w:rsidRPr="003067DF">
              <w:rPr>
                <w:rFonts w:ascii="Times New Roman" w:hAnsi="Times New Roman" w:cs="Times New Roman"/>
                <w:b/>
                <w:sz w:val="15"/>
                <w:szCs w:val="15"/>
              </w:rPr>
              <w:t>035</w:t>
            </w:r>
          </w:p>
        </w:tc>
        <w:tc>
          <w:tcPr>
            <w:tcW w:w="1418" w:type="dxa"/>
            <w:shd w:val="clear" w:color="auto" w:fill="FFFFFF"/>
          </w:tcPr>
          <w:p w14:paraId="4344EEE1" w14:textId="18FA368B" w:rsidR="00BD2D7F" w:rsidRPr="00B51FD8" w:rsidRDefault="0057702D" w:rsidP="0057702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1 (0.31</w:t>
            </w:r>
            <w:r w:rsidR="00100CB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.33</w:t>
            </w:r>
            <w:r w:rsidR="00BD2D7F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14:paraId="468D094D" w14:textId="119CC90B" w:rsidR="00BD2D7F" w:rsidRPr="00B51FD8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57702D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BD2D7F" w:rsidRPr="00B51FD8" w14:paraId="14824941" w14:textId="77777777" w:rsidTr="00F34A96">
        <w:trPr>
          <w:cantSplit/>
        </w:trPr>
        <w:tc>
          <w:tcPr>
            <w:tcW w:w="2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74790" w14:textId="37B291A6" w:rsidR="00BD2D7F" w:rsidRPr="00B51FD8" w:rsidRDefault="00BB3673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300" w:right="1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No</w:t>
            </w:r>
          </w:p>
        </w:tc>
        <w:tc>
          <w:tcPr>
            <w:tcW w:w="228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13627" w14:textId="77777777" w:rsidR="00BD2D7F" w:rsidRPr="00B51FD8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51FD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2410" w:type="dxa"/>
            <w:gridSpan w:val="2"/>
            <w:shd w:val="clear" w:color="auto" w:fill="FFFFFF"/>
          </w:tcPr>
          <w:p w14:paraId="2C776404" w14:textId="77777777" w:rsidR="00BD2D7F" w:rsidRPr="00B51FD8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51FD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2552" w:type="dxa"/>
            <w:gridSpan w:val="2"/>
            <w:shd w:val="clear" w:color="auto" w:fill="FFFFFF"/>
          </w:tcPr>
          <w:p w14:paraId="7B44ABDD" w14:textId="77777777" w:rsidR="00BD2D7F" w:rsidRPr="00B51FD8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51FD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—</w:t>
            </w:r>
          </w:p>
        </w:tc>
      </w:tr>
      <w:tr w:rsidR="00BD2D7F" w:rsidRPr="00B51FD8" w14:paraId="6DC3B609" w14:textId="77777777" w:rsidTr="00F34A96">
        <w:trPr>
          <w:cantSplit/>
        </w:trPr>
        <w:tc>
          <w:tcPr>
            <w:tcW w:w="2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101C7" w14:textId="77777777" w:rsidR="00BD2D7F" w:rsidRPr="00B51FD8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51FD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Histology</w:t>
            </w:r>
          </w:p>
        </w:tc>
        <w:tc>
          <w:tcPr>
            <w:tcW w:w="228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E0DDB" w14:textId="77777777" w:rsidR="00BD2D7F" w:rsidRPr="00B51FD8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0" w:type="dxa"/>
            <w:gridSpan w:val="2"/>
            <w:shd w:val="clear" w:color="auto" w:fill="FFFFFF"/>
          </w:tcPr>
          <w:p w14:paraId="0C9646E1" w14:textId="77777777" w:rsidR="00BD2D7F" w:rsidRPr="00B51FD8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52" w:type="dxa"/>
            <w:gridSpan w:val="2"/>
            <w:shd w:val="clear" w:color="auto" w:fill="FFFFFF"/>
          </w:tcPr>
          <w:p w14:paraId="7C29E1AD" w14:textId="77777777" w:rsidR="00BD2D7F" w:rsidRPr="00B51FD8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2D7F" w:rsidRPr="00B51FD8" w14:paraId="3F4CBB55" w14:textId="77777777" w:rsidTr="00F34A96">
        <w:trPr>
          <w:cantSplit/>
        </w:trPr>
        <w:tc>
          <w:tcPr>
            <w:tcW w:w="2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B71C8" w14:textId="037EF051" w:rsidR="00BD2D7F" w:rsidRPr="00B51FD8" w:rsidRDefault="00B81DA3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300" w:right="1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denocarcinoma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8B889" w14:textId="26995C7E" w:rsidR="00BD2D7F" w:rsidRPr="00B51FD8" w:rsidRDefault="00100CB5" w:rsidP="00100CB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2.63</w:t>
            </w:r>
            <w:r w:rsidR="00BD2D7F" w:rsidRPr="00B51FD8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0.47-14.29</w:t>
            </w:r>
            <w:r w:rsidR="00BD2D7F" w:rsidRPr="00B51FD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C2010" w14:textId="7FC00491" w:rsidR="00BD2D7F" w:rsidRPr="00100CB5" w:rsidRDefault="00BD2D7F" w:rsidP="00100CB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00CB5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0.</w:t>
            </w:r>
            <w:r w:rsidR="00100CB5" w:rsidRPr="00100CB5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418" w:type="dxa"/>
            <w:shd w:val="clear" w:color="auto" w:fill="FFFFFF"/>
          </w:tcPr>
          <w:p w14:paraId="0CB6B373" w14:textId="7AEF61D0" w:rsidR="00BD2D7F" w:rsidRPr="00B51FD8" w:rsidRDefault="003067DF" w:rsidP="003067D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14</w:t>
            </w:r>
            <w:r w:rsidR="00BB367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1.56</w:t>
            </w:r>
            <w:r w:rsidR="00100CB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3</w:t>
            </w:r>
            <w:r w:rsidR="009C4868">
              <w:rPr>
                <w:rFonts w:ascii="Times New Roman" w:hAnsi="Times New Roman" w:cs="Times New Roman"/>
                <w:sz w:val="15"/>
                <w:szCs w:val="15"/>
              </w:rPr>
              <w:t>.33</w:t>
            </w:r>
            <w:r w:rsidR="00BD2D7F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  <w:shd w:val="clear" w:color="auto" w:fill="FFFFFF"/>
          </w:tcPr>
          <w:p w14:paraId="580EE7A4" w14:textId="691564EC" w:rsidR="00BD2D7F" w:rsidRPr="00F4083C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4083C">
              <w:rPr>
                <w:rFonts w:ascii="Times New Roman" w:hAnsi="Times New Roman" w:cs="Times New Roman"/>
                <w:b/>
                <w:sz w:val="15"/>
                <w:szCs w:val="15"/>
              </w:rPr>
              <w:t>0</w:t>
            </w:r>
            <w:r w:rsidR="003067DF">
              <w:rPr>
                <w:rFonts w:ascii="Times New Roman" w:hAnsi="Times New Roman" w:cs="Times New Roman"/>
                <w:b/>
                <w:sz w:val="15"/>
                <w:szCs w:val="15"/>
              </w:rPr>
              <w:t>.011</w:t>
            </w:r>
          </w:p>
        </w:tc>
        <w:tc>
          <w:tcPr>
            <w:tcW w:w="1418" w:type="dxa"/>
            <w:shd w:val="clear" w:color="auto" w:fill="FFFFFF"/>
          </w:tcPr>
          <w:p w14:paraId="4ED96681" w14:textId="171A7A52" w:rsidR="00BD2D7F" w:rsidRPr="00E55C5A" w:rsidRDefault="00E55C5A" w:rsidP="0044360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nf</w:t>
            </w:r>
          </w:p>
        </w:tc>
        <w:tc>
          <w:tcPr>
            <w:tcW w:w="1134" w:type="dxa"/>
            <w:shd w:val="clear" w:color="auto" w:fill="FFFFFF"/>
          </w:tcPr>
          <w:p w14:paraId="053E3A3C" w14:textId="2CB46394" w:rsidR="00BD2D7F" w:rsidRPr="00ED557E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</w:tr>
      <w:tr w:rsidR="00BD2D7F" w:rsidRPr="00B51FD8" w14:paraId="4A56DA9E" w14:textId="77777777" w:rsidTr="00F34A96">
        <w:trPr>
          <w:cantSplit/>
        </w:trPr>
        <w:tc>
          <w:tcPr>
            <w:tcW w:w="2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B73CE" w14:textId="1ED599EE" w:rsidR="00BD2D7F" w:rsidRPr="00B51FD8" w:rsidRDefault="00B81DA3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300" w:right="100"/>
              <w:rPr>
                <w:rFonts w:ascii="Times New Roman" w:hAnsi="Times New Roman" w:cs="Times New Roman"/>
                <w:sz w:val="15"/>
                <w:szCs w:val="15"/>
              </w:rPr>
            </w:pPr>
            <w:r w:rsidRPr="00B51FD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Squamous cell carcinoma</w:t>
            </w:r>
          </w:p>
        </w:tc>
        <w:tc>
          <w:tcPr>
            <w:tcW w:w="228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6B46D" w14:textId="77777777" w:rsidR="00BD2D7F" w:rsidRPr="00B51FD8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51FD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2410" w:type="dxa"/>
            <w:gridSpan w:val="2"/>
            <w:shd w:val="clear" w:color="auto" w:fill="FFFFFF"/>
          </w:tcPr>
          <w:p w14:paraId="6854868C" w14:textId="77777777" w:rsidR="00BD2D7F" w:rsidRPr="00B51FD8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51FD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2552" w:type="dxa"/>
            <w:gridSpan w:val="2"/>
            <w:shd w:val="clear" w:color="auto" w:fill="FFFFFF"/>
          </w:tcPr>
          <w:p w14:paraId="0DBA979B" w14:textId="77777777" w:rsidR="00BD2D7F" w:rsidRPr="00B51FD8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51FD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—</w:t>
            </w:r>
          </w:p>
        </w:tc>
      </w:tr>
      <w:tr w:rsidR="00BD2D7F" w:rsidRPr="00B51FD8" w14:paraId="3D90B4FB" w14:textId="77777777" w:rsidTr="00F34A96">
        <w:trPr>
          <w:cantSplit/>
        </w:trPr>
        <w:tc>
          <w:tcPr>
            <w:tcW w:w="2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DB9EA" w14:textId="77777777" w:rsidR="00BD2D7F" w:rsidRPr="00B51FD8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51FD8">
              <w:rPr>
                <w:rFonts w:ascii="Times New Roman" w:hAnsi="Times New Roman" w:cs="Times New Roman"/>
                <w:b/>
                <w:sz w:val="15"/>
                <w:szCs w:val="15"/>
              </w:rPr>
              <w:t>Max pelvic node diameter (cm)</w:t>
            </w:r>
          </w:p>
        </w:tc>
        <w:tc>
          <w:tcPr>
            <w:tcW w:w="228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209AC" w14:textId="77777777" w:rsidR="00BD2D7F" w:rsidRPr="00B51FD8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410" w:type="dxa"/>
            <w:gridSpan w:val="2"/>
            <w:shd w:val="clear" w:color="auto" w:fill="FFFFFF"/>
          </w:tcPr>
          <w:p w14:paraId="1159BFCA" w14:textId="77777777" w:rsidR="00BD2D7F" w:rsidRPr="00B51FD8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552" w:type="dxa"/>
            <w:gridSpan w:val="2"/>
            <w:shd w:val="clear" w:color="auto" w:fill="FFFFFF"/>
          </w:tcPr>
          <w:p w14:paraId="3B1F5F1D" w14:textId="77777777" w:rsidR="00BD2D7F" w:rsidRPr="00B51FD8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BD2D7F" w:rsidRPr="00B51FD8" w14:paraId="3C9EFF3A" w14:textId="77777777" w:rsidTr="00F34A96">
        <w:trPr>
          <w:cantSplit/>
        </w:trPr>
        <w:tc>
          <w:tcPr>
            <w:tcW w:w="2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BDE3E" w14:textId="77777777" w:rsidR="00BD2D7F" w:rsidRPr="00B51FD8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rPr>
                <w:rFonts w:ascii="Times New Roman" w:hAnsi="Times New Roman" w:cs="Times New Roman"/>
                <w:sz w:val="15"/>
                <w:szCs w:val="15"/>
              </w:rPr>
            </w:pPr>
            <w:r w:rsidRPr="00B51FD8">
              <w:rPr>
                <w:rFonts w:ascii="Times New Roman" w:hAnsi="Times New Roman" w:cs="Times New Roman"/>
                <w:sz w:val="15"/>
                <w:szCs w:val="15"/>
              </w:rPr>
              <w:t>&lt; 2</w:t>
            </w:r>
          </w:p>
        </w:tc>
        <w:tc>
          <w:tcPr>
            <w:tcW w:w="228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9E14A" w14:textId="77777777" w:rsidR="00BD2D7F" w:rsidRPr="00B51FD8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51FD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2410" w:type="dxa"/>
            <w:gridSpan w:val="2"/>
            <w:shd w:val="clear" w:color="auto" w:fill="FFFFFF"/>
          </w:tcPr>
          <w:p w14:paraId="0014BBF6" w14:textId="77777777" w:rsidR="00BD2D7F" w:rsidRPr="00B51FD8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51FD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—</w:t>
            </w:r>
          </w:p>
        </w:tc>
        <w:tc>
          <w:tcPr>
            <w:tcW w:w="2552" w:type="dxa"/>
            <w:gridSpan w:val="2"/>
            <w:shd w:val="clear" w:color="auto" w:fill="FFFFFF"/>
          </w:tcPr>
          <w:p w14:paraId="367B8B62" w14:textId="77777777" w:rsidR="00BD2D7F" w:rsidRPr="00B51FD8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51FD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—</w:t>
            </w:r>
          </w:p>
        </w:tc>
      </w:tr>
      <w:tr w:rsidR="00BD2D7F" w:rsidRPr="00B51FD8" w14:paraId="03F9F25E" w14:textId="77777777" w:rsidTr="00F34A96">
        <w:trPr>
          <w:cantSplit/>
        </w:trPr>
        <w:tc>
          <w:tcPr>
            <w:tcW w:w="2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22644" w14:textId="77777777" w:rsidR="00BD2D7F" w:rsidRPr="00B51FD8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rPr>
                <w:rFonts w:ascii="Times New Roman" w:hAnsi="Times New Roman" w:cs="Times New Roman"/>
                <w:sz w:val="15"/>
                <w:szCs w:val="15"/>
              </w:rPr>
            </w:pPr>
            <w:r w:rsidRPr="00B51FD8">
              <w:rPr>
                <w:rFonts w:ascii="Times New Roman" w:eastAsia="Arial" w:hAnsi="Times New Roman" w:cs="Times New Roman"/>
                <w:color w:val="000000"/>
                <w:sz w:val="15"/>
                <w:szCs w:val="15"/>
                <w:u w:val="single"/>
              </w:rPr>
              <w:t>&gt;</w:t>
            </w:r>
            <w:r w:rsidRPr="00B51FD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 xml:space="preserve"> 2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2E282" w14:textId="4EE4051A" w:rsidR="00BD2D7F" w:rsidRPr="00B47B4A" w:rsidRDefault="00100CB5" w:rsidP="00100CB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4.02</w:t>
            </w:r>
            <w:r w:rsidR="00BD2D7F" w:rsidRPr="00B47B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7-13.8</w:t>
            </w:r>
            <w:r w:rsidR="00BD2D7F" w:rsidRPr="00B47B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86CF7" w14:textId="1C77B8E8" w:rsidR="00BD2D7F" w:rsidRPr="00100CB5" w:rsidRDefault="00BD2D7F" w:rsidP="005B6A4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100CB5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>0</w:t>
            </w:r>
            <w:r w:rsidR="00100CB5" w:rsidRPr="00100CB5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>.03</w:t>
            </w:r>
          </w:p>
        </w:tc>
        <w:tc>
          <w:tcPr>
            <w:tcW w:w="1418" w:type="dxa"/>
            <w:shd w:val="clear" w:color="auto" w:fill="FFFFFF"/>
          </w:tcPr>
          <w:p w14:paraId="22293479" w14:textId="3F200988" w:rsidR="00BD2D7F" w:rsidRPr="00B47B4A" w:rsidRDefault="00CA139F" w:rsidP="00CA139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2.68 (0.9</w:t>
            </w:r>
            <w:r w:rsidR="00100CB5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8.04</w:t>
            </w:r>
            <w:r w:rsidR="00BD2D7F" w:rsidRPr="00B47B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92" w:type="dxa"/>
            <w:shd w:val="clear" w:color="auto" w:fill="FFFFFF"/>
          </w:tcPr>
          <w:p w14:paraId="21CEB949" w14:textId="53F01476" w:rsidR="00BD2D7F" w:rsidRPr="00B47B4A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B47B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</w:t>
            </w:r>
            <w:r w:rsidR="00CA139F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78</w:t>
            </w:r>
          </w:p>
        </w:tc>
        <w:tc>
          <w:tcPr>
            <w:tcW w:w="1418" w:type="dxa"/>
            <w:shd w:val="clear" w:color="auto" w:fill="FFFFFF"/>
          </w:tcPr>
          <w:p w14:paraId="12A6E942" w14:textId="1883058A" w:rsidR="00BD2D7F" w:rsidRPr="00B47B4A" w:rsidRDefault="00956893" w:rsidP="0095689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.91 (0.34</w:t>
            </w:r>
            <w:r w:rsidR="00100CB5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0.6</w:t>
            </w:r>
            <w:r w:rsidR="00BD2D7F" w:rsidRPr="00B47B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14:paraId="284F443F" w14:textId="7A78C313" w:rsidR="00BD2D7F" w:rsidRPr="00B47B4A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B47B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</w:t>
            </w:r>
            <w:r w:rsidR="00956893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</w:tr>
      <w:tr w:rsidR="00BD2D7F" w:rsidRPr="00B51FD8" w14:paraId="3DFACAC2" w14:textId="77777777" w:rsidTr="00F34A96">
        <w:trPr>
          <w:cantSplit/>
        </w:trPr>
        <w:tc>
          <w:tcPr>
            <w:tcW w:w="2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3AC95" w14:textId="77777777" w:rsidR="00BD2D7F" w:rsidRPr="00B51FD8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rPr>
                <w:rFonts w:ascii="Times New Roman" w:hAnsi="Times New Roman" w:cs="Times New Roman"/>
                <w:sz w:val="15"/>
                <w:szCs w:val="15"/>
              </w:rPr>
            </w:pPr>
            <w:r w:rsidRPr="00B51FD8">
              <w:rPr>
                <w:rFonts w:ascii="Times New Roman" w:hAnsi="Times New Roman" w:cs="Times New Roman"/>
                <w:b/>
                <w:sz w:val="15"/>
                <w:szCs w:val="15"/>
              </w:rPr>
              <w:t>Tumor diameter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09EF5" w14:textId="2944F212" w:rsidR="00BD2D7F" w:rsidRPr="00B47B4A" w:rsidRDefault="00100CB5" w:rsidP="00100CB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.04</w:t>
            </w:r>
            <w:r w:rsidR="00BD2D7F" w:rsidRPr="00B47B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99-1.08</w:t>
            </w:r>
            <w:r w:rsidR="00BD2D7F" w:rsidRPr="00B47B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ED3C7" w14:textId="5129C981" w:rsidR="00BD2D7F" w:rsidRPr="00100CB5" w:rsidRDefault="007C0EA9" w:rsidP="00100CB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100CB5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</w:t>
            </w:r>
            <w:r w:rsidR="00100CB5" w:rsidRPr="00100CB5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1418" w:type="dxa"/>
            <w:shd w:val="clear" w:color="auto" w:fill="FFFFFF"/>
          </w:tcPr>
          <w:p w14:paraId="537F4AAA" w14:textId="425B3BF2" w:rsidR="00BD2D7F" w:rsidRPr="00B47B4A" w:rsidRDefault="006333FD" w:rsidP="006B586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.0</w:t>
            </w:r>
            <w:r w:rsidR="006B586E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6 (1.01</w:t>
            </w:r>
            <w:r w:rsidR="00100CB5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</w:t>
            </w:r>
            <w:r w:rsidR="006B586E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.1</w:t>
            </w:r>
            <w:r w:rsidR="00BD2D7F" w:rsidRPr="00B47B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92" w:type="dxa"/>
            <w:shd w:val="clear" w:color="auto" w:fill="FFFFFF"/>
          </w:tcPr>
          <w:p w14:paraId="55603FA3" w14:textId="3ECD61CE" w:rsidR="00BD2D7F" w:rsidRPr="006B586E" w:rsidRDefault="00222728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6B586E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>0.</w:t>
            </w:r>
            <w:r w:rsidR="006B586E" w:rsidRPr="006B586E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>007</w:t>
            </w:r>
          </w:p>
        </w:tc>
        <w:tc>
          <w:tcPr>
            <w:tcW w:w="1418" w:type="dxa"/>
            <w:shd w:val="clear" w:color="auto" w:fill="FFFFFF"/>
          </w:tcPr>
          <w:p w14:paraId="68762EEC" w14:textId="33AF34D3" w:rsidR="00BD2D7F" w:rsidRPr="00B47B4A" w:rsidRDefault="00214832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.05 (0.99</w:t>
            </w:r>
            <w:r w:rsidR="00100CB5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.12</w:t>
            </w:r>
            <w:r w:rsidR="00BD2D7F" w:rsidRPr="00B47B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14:paraId="18F3045B" w14:textId="27047C7A" w:rsidR="00BD2D7F" w:rsidRPr="007E2EFC" w:rsidRDefault="00214832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10</w:t>
            </w:r>
          </w:p>
        </w:tc>
      </w:tr>
      <w:tr w:rsidR="00BD2D7F" w:rsidRPr="00B51FD8" w14:paraId="3696DA8F" w14:textId="77777777" w:rsidTr="00F34A96">
        <w:trPr>
          <w:cantSplit/>
        </w:trPr>
        <w:tc>
          <w:tcPr>
            <w:tcW w:w="2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15B0D" w14:textId="77777777" w:rsidR="00BD2D7F" w:rsidRPr="00B51FD8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</w:pPr>
            <w:r w:rsidRPr="00B51FD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>Number of pelvic nodes</w:t>
            </w:r>
          </w:p>
        </w:tc>
        <w:tc>
          <w:tcPr>
            <w:tcW w:w="228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EF51D" w14:textId="77777777" w:rsidR="00BD2D7F" w:rsidRPr="00B47B4A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410" w:type="dxa"/>
            <w:gridSpan w:val="2"/>
            <w:shd w:val="clear" w:color="auto" w:fill="FFFFFF"/>
          </w:tcPr>
          <w:p w14:paraId="5F1E28E2" w14:textId="77777777" w:rsidR="00BD2D7F" w:rsidRPr="00B47B4A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gridSpan w:val="2"/>
            <w:shd w:val="clear" w:color="auto" w:fill="FFFFFF"/>
          </w:tcPr>
          <w:p w14:paraId="23134DA8" w14:textId="77777777" w:rsidR="00BD2D7F" w:rsidRPr="00B47B4A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BD2D7F" w:rsidRPr="00B51FD8" w14:paraId="7CB2730B" w14:textId="77777777" w:rsidTr="00F34A96">
        <w:trPr>
          <w:cantSplit/>
        </w:trPr>
        <w:tc>
          <w:tcPr>
            <w:tcW w:w="2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B6016" w14:textId="77777777" w:rsidR="00BD2D7F" w:rsidRPr="00B51FD8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51FD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&lt; 3</w:t>
            </w:r>
          </w:p>
        </w:tc>
        <w:tc>
          <w:tcPr>
            <w:tcW w:w="228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21869" w14:textId="77777777" w:rsidR="00BD2D7F" w:rsidRPr="00B47B4A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B47B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—</w:t>
            </w:r>
          </w:p>
        </w:tc>
        <w:tc>
          <w:tcPr>
            <w:tcW w:w="2410" w:type="dxa"/>
            <w:gridSpan w:val="2"/>
            <w:shd w:val="clear" w:color="auto" w:fill="FFFFFF"/>
          </w:tcPr>
          <w:p w14:paraId="4D5F6DFA" w14:textId="77777777" w:rsidR="00BD2D7F" w:rsidRPr="00B47B4A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B47B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—</w:t>
            </w:r>
          </w:p>
        </w:tc>
        <w:tc>
          <w:tcPr>
            <w:tcW w:w="2552" w:type="dxa"/>
            <w:gridSpan w:val="2"/>
            <w:shd w:val="clear" w:color="auto" w:fill="FFFFFF"/>
          </w:tcPr>
          <w:p w14:paraId="610AF6FF" w14:textId="77777777" w:rsidR="00BD2D7F" w:rsidRPr="00B47B4A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B47B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—</w:t>
            </w:r>
          </w:p>
        </w:tc>
      </w:tr>
      <w:tr w:rsidR="00BD2D7F" w:rsidRPr="00B51FD8" w14:paraId="5F1AB0F9" w14:textId="77777777" w:rsidTr="00F34A96">
        <w:trPr>
          <w:cantSplit/>
        </w:trPr>
        <w:tc>
          <w:tcPr>
            <w:tcW w:w="2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4681A" w14:textId="77777777" w:rsidR="00BD2D7F" w:rsidRPr="00087D1B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7D1B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  <w:u w:val="single"/>
              </w:rPr>
              <w:t>&gt;</w:t>
            </w:r>
            <w:r w:rsidRPr="00087D1B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 xml:space="preserve"> 3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A9812" w14:textId="14995FA5" w:rsidR="00BD2D7F" w:rsidRPr="00B47B4A" w:rsidRDefault="007C3546" w:rsidP="001614B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77</w:t>
            </w:r>
            <w:r w:rsidR="00BD2D7F" w:rsidRPr="00B47B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</w:t>
            </w:r>
            <w:r w:rsidR="001614BC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23</w:t>
            </w:r>
            <w:r w:rsidR="00100CB5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</w:t>
            </w:r>
            <w:r w:rsidR="001614BC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2.57</w:t>
            </w:r>
            <w:r w:rsidR="00BD2D7F" w:rsidRPr="00B47B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8B039" w14:textId="4F01C413" w:rsidR="00BD2D7F" w:rsidRPr="00B47B4A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47B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</w:t>
            </w:r>
            <w:r w:rsidR="001614BC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1418" w:type="dxa"/>
            <w:shd w:val="clear" w:color="auto" w:fill="FFFFFF"/>
          </w:tcPr>
          <w:p w14:paraId="374D51B3" w14:textId="750FAA9D" w:rsidR="00BD2D7F" w:rsidRPr="00B47B4A" w:rsidRDefault="006B586E" w:rsidP="00BB535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58 (0.2</w:t>
            </w:r>
            <w:r w:rsidR="00100CB5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.64</w:t>
            </w:r>
            <w:r w:rsidR="00BD2D7F" w:rsidRPr="00B47B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92" w:type="dxa"/>
            <w:shd w:val="clear" w:color="auto" w:fill="FFFFFF"/>
          </w:tcPr>
          <w:p w14:paraId="2C441572" w14:textId="24367A57" w:rsidR="00BD2D7F" w:rsidRPr="00B47B4A" w:rsidRDefault="00BD2D7F" w:rsidP="0049630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B47B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</w:t>
            </w:r>
            <w:r w:rsidR="0049630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418" w:type="dxa"/>
            <w:shd w:val="clear" w:color="auto" w:fill="FFFFFF"/>
          </w:tcPr>
          <w:p w14:paraId="4AF792F3" w14:textId="05088FE7" w:rsidR="00BD2D7F" w:rsidRPr="00B47B4A" w:rsidRDefault="00214832" w:rsidP="0021483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69</w:t>
            </w:r>
            <w:r w:rsidR="00100CB5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 xml:space="preserve"> (0.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7</w:t>
            </w:r>
            <w:r w:rsidR="00100CB5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2.77</w:t>
            </w:r>
            <w:r w:rsidR="00BD2D7F" w:rsidRPr="00B47B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14:paraId="16CD5AA2" w14:textId="119CD103" w:rsidR="00BD2D7F" w:rsidRPr="00B47B4A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B47B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</w:t>
            </w:r>
            <w:r w:rsidR="00214832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</w:tr>
      <w:tr w:rsidR="009C3AAD" w:rsidRPr="00B51FD8" w14:paraId="7B122E24" w14:textId="77777777" w:rsidTr="00C55266">
        <w:trPr>
          <w:cantSplit/>
        </w:trPr>
        <w:tc>
          <w:tcPr>
            <w:tcW w:w="2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A7226" w14:textId="0147B679" w:rsidR="009C3AAD" w:rsidRPr="009C3AAD" w:rsidRDefault="009C3AAD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>Concurrent chemotherapy</w:t>
            </w:r>
          </w:p>
        </w:tc>
        <w:tc>
          <w:tcPr>
            <w:tcW w:w="228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35D05" w14:textId="77777777" w:rsidR="009C3AAD" w:rsidRPr="00B47B4A" w:rsidRDefault="009C3AAD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410" w:type="dxa"/>
            <w:gridSpan w:val="2"/>
            <w:shd w:val="clear" w:color="auto" w:fill="FFFFFF"/>
          </w:tcPr>
          <w:p w14:paraId="7E9A3A70" w14:textId="77777777" w:rsidR="009C3AAD" w:rsidRPr="00B47B4A" w:rsidRDefault="009C3AAD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gridSpan w:val="2"/>
            <w:shd w:val="clear" w:color="auto" w:fill="FFFFFF"/>
          </w:tcPr>
          <w:p w14:paraId="69BFB867" w14:textId="77777777" w:rsidR="009C3AAD" w:rsidRPr="00B47B4A" w:rsidRDefault="009C3AAD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C3AAD" w:rsidRPr="00B51FD8" w14:paraId="53BB5FE8" w14:textId="77777777" w:rsidTr="00996B93">
        <w:trPr>
          <w:cantSplit/>
        </w:trPr>
        <w:tc>
          <w:tcPr>
            <w:tcW w:w="2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74479" w14:textId="4A895198" w:rsidR="009C3AAD" w:rsidRPr="009C3AAD" w:rsidRDefault="009C3AAD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Carboplatin</w:t>
            </w:r>
          </w:p>
        </w:tc>
        <w:tc>
          <w:tcPr>
            <w:tcW w:w="228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E2D91" w14:textId="0EB170B0" w:rsidR="009C3AAD" w:rsidRPr="00B47B4A" w:rsidRDefault="009C3AAD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B47B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—</w:t>
            </w:r>
          </w:p>
        </w:tc>
        <w:tc>
          <w:tcPr>
            <w:tcW w:w="2410" w:type="dxa"/>
            <w:gridSpan w:val="2"/>
            <w:shd w:val="clear" w:color="auto" w:fill="FFFFFF"/>
          </w:tcPr>
          <w:p w14:paraId="6F5A4AD3" w14:textId="193E8643" w:rsidR="009C3AAD" w:rsidRPr="00B47B4A" w:rsidRDefault="009C3AAD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B47B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—</w:t>
            </w:r>
          </w:p>
        </w:tc>
        <w:tc>
          <w:tcPr>
            <w:tcW w:w="2552" w:type="dxa"/>
            <w:gridSpan w:val="2"/>
            <w:shd w:val="clear" w:color="auto" w:fill="FFFFFF"/>
          </w:tcPr>
          <w:p w14:paraId="63C69127" w14:textId="48EF23D5" w:rsidR="009C3AAD" w:rsidRPr="00B47B4A" w:rsidRDefault="009C3AAD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B47B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—</w:t>
            </w:r>
          </w:p>
        </w:tc>
      </w:tr>
      <w:tr w:rsidR="009C3AAD" w:rsidRPr="00B51FD8" w14:paraId="0406506A" w14:textId="77777777" w:rsidTr="00F34A96">
        <w:trPr>
          <w:cantSplit/>
        </w:trPr>
        <w:tc>
          <w:tcPr>
            <w:tcW w:w="2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62968" w14:textId="110C16D4" w:rsidR="009C3AAD" w:rsidRPr="009C3AAD" w:rsidRDefault="009C3AAD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9C3AAD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Cisplatin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F342C" w14:textId="79A935AD" w:rsidR="009C3AAD" w:rsidRDefault="001614BC" w:rsidP="001614B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47 (0.11</w:t>
            </w:r>
            <w:r w:rsidR="00100CB5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.99</w:t>
            </w:r>
            <w:r w:rsidR="00584EA1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1816F" w14:textId="3B4886E3" w:rsidR="009C3AAD" w:rsidRPr="00B47B4A" w:rsidRDefault="00584EA1" w:rsidP="001614B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</w:t>
            </w:r>
            <w:r w:rsidR="001614BC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418" w:type="dxa"/>
            <w:shd w:val="clear" w:color="auto" w:fill="FFFFFF"/>
          </w:tcPr>
          <w:p w14:paraId="61AF4621" w14:textId="03E16748" w:rsidR="009C3AAD" w:rsidRDefault="00100CB5" w:rsidP="006B586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</w:t>
            </w:r>
            <w:r w:rsidR="006B586E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.23 (0.06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</w:t>
            </w:r>
            <w:r w:rsidR="006B586E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89</w:t>
            </w:r>
            <w:r w:rsidR="0049630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92" w:type="dxa"/>
            <w:shd w:val="clear" w:color="auto" w:fill="FFFFFF"/>
          </w:tcPr>
          <w:p w14:paraId="1C2252C8" w14:textId="01603588" w:rsidR="009C3AAD" w:rsidRPr="006B586E" w:rsidRDefault="00496306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6B586E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>0.</w:t>
            </w:r>
            <w:r w:rsidR="006B586E" w:rsidRPr="006B586E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>033</w:t>
            </w:r>
          </w:p>
        </w:tc>
        <w:tc>
          <w:tcPr>
            <w:tcW w:w="1418" w:type="dxa"/>
            <w:shd w:val="clear" w:color="auto" w:fill="FFFFFF"/>
          </w:tcPr>
          <w:p w14:paraId="6BCE809F" w14:textId="031265DB" w:rsidR="009C3AAD" w:rsidRDefault="00214832" w:rsidP="009F733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28 (0.07</w:t>
            </w:r>
            <w:r w:rsidR="00100CB5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.18</w:t>
            </w:r>
            <w:r w:rsidR="0036161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14:paraId="6C2935EA" w14:textId="16D617BF" w:rsidR="009C3AAD" w:rsidRPr="00B47B4A" w:rsidRDefault="00361616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</w:t>
            </w:r>
            <w:r w:rsidR="00214832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82</w:t>
            </w:r>
          </w:p>
        </w:tc>
      </w:tr>
      <w:tr w:rsidR="003D58DC" w:rsidRPr="00B51FD8" w14:paraId="303402DC" w14:textId="77777777" w:rsidTr="00BF385F">
        <w:trPr>
          <w:cantSplit/>
        </w:trPr>
        <w:tc>
          <w:tcPr>
            <w:tcW w:w="2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6C774" w14:textId="11D9907F" w:rsidR="003D58DC" w:rsidRPr="009C3AAD" w:rsidRDefault="00557BC3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Primitive tumor boost technique</w:t>
            </w:r>
          </w:p>
        </w:tc>
        <w:tc>
          <w:tcPr>
            <w:tcW w:w="228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C434F" w14:textId="77777777" w:rsidR="003D58DC" w:rsidRPr="00B47B4A" w:rsidRDefault="003D58DC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410" w:type="dxa"/>
            <w:gridSpan w:val="2"/>
            <w:shd w:val="clear" w:color="auto" w:fill="FFFFFF"/>
          </w:tcPr>
          <w:p w14:paraId="41E5409B" w14:textId="77777777" w:rsidR="003D58DC" w:rsidRPr="00B47B4A" w:rsidRDefault="003D58DC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gridSpan w:val="2"/>
            <w:shd w:val="clear" w:color="auto" w:fill="FFFFFF"/>
          </w:tcPr>
          <w:p w14:paraId="0D87DCF3" w14:textId="77777777" w:rsidR="003D58DC" w:rsidRPr="00B47B4A" w:rsidRDefault="003D58DC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9C3AAD" w:rsidRPr="00B51FD8" w14:paraId="4F7046D3" w14:textId="77777777" w:rsidTr="00F34A96">
        <w:trPr>
          <w:cantSplit/>
        </w:trPr>
        <w:tc>
          <w:tcPr>
            <w:tcW w:w="2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98FBE" w14:textId="62890671" w:rsidR="009C3AAD" w:rsidRPr="009C3AAD" w:rsidRDefault="009C3AAD" w:rsidP="00557BC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9C3AAD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 xml:space="preserve">EBRT 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C712D" w14:textId="3BF26489" w:rsidR="009C3AAD" w:rsidRDefault="001614BC" w:rsidP="001614BC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.35 (0.40</w:t>
            </w:r>
            <w:r w:rsidR="00100CB5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4.59</w:t>
            </w:r>
            <w:r w:rsidR="00584EA1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E7648" w14:textId="73CB8BCE" w:rsidR="009C3AAD" w:rsidRPr="00B47B4A" w:rsidRDefault="00584EA1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</w:t>
            </w:r>
            <w:r w:rsidR="001614BC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1418" w:type="dxa"/>
            <w:shd w:val="clear" w:color="auto" w:fill="FFFFFF"/>
          </w:tcPr>
          <w:p w14:paraId="5A7C8511" w14:textId="7271FD64" w:rsidR="009C3AAD" w:rsidRDefault="006B586E" w:rsidP="006B586E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56 (0.19</w:t>
            </w:r>
            <w:r w:rsidR="00100CB5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.69</w:t>
            </w:r>
            <w:r w:rsidR="0049630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92" w:type="dxa"/>
            <w:shd w:val="clear" w:color="auto" w:fill="FFFFFF"/>
          </w:tcPr>
          <w:p w14:paraId="7609C001" w14:textId="6EBDF2E3" w:rsidR="009C3AAD" w:rsidRPr="00B47B4A" w:rsidRDefault="00496306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</w:t>
            </w:r>
            <w:r w:rsidR="006B586E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418" w:type="dxa"/>
            <w:shd w:val="clear" w:color="auto" w:fill="FFFFFF"/>
          </w:tcPr>
          <w:p w14:paraId="6F17D69A" w14:textId="37B9BEE1" w:rsidR="009C3AAD" w:rsidRDefault="00214832" w:rsidP="00214832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68 (0.11</w:t>
            </w:r>
            <w:r w:rsidR="00100CB5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-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4.33</w:t>
            </w:r>
            <w:r w:rsidR="00361616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14:paraId="0090D60C" w14:textId="7DA4CACB" w:rsidR="009C3AAD" w:rsidRPr="00B47B4A" w:rsidRDefault="00214832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7</w:t>
            </w:r>
          </w:p>
        </w:tc>
      </w:tr>
      <w:tr w:rsidR="003D58DC" w:rsidRPr="00B51FD8" w14:paraId="027EFD35" w14:textId="77777777" w:rsidTr="00965313">
        <w:trPr>
          <w:cantSplit/>
        </w:trPr>
        <w:tc>
          <w:tcPr>
            <w:tcW w:w="2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9A906" w14:textId="1C9DEFEC" w:rsidR="003D58DC" w:rsidRPr="009C3AAD" w:rsidRDefault="00557BC3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B</w:t>
            </w:r>
            <w:r w:rsidR="003D58DC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rachytherapy</w:t>
            </w:r>
          </w:p>
        </w:tc>
        <w:tc>
          <w:tcPr>
            <w:tcW w:w="228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AF1D3" w14:textId="0D926D3D" w:rsidR="003D58DC" w:rsidRPr="00B47B4A" w:rsidRDefault="003D58DC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B47B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—</w:t>
            </w:r>
          </w:p>
        </w:tc>
        <w:tc>
          <w:tcPr>
            <w:tcW w:w="2410" w:type="dxa"/>
            <w:gridSpan w:val="2"/>
            <w:shd w:val="clear" w:color="auto" w:fill="FFFFFF"/>
          </w:tcPr>
          <w:p w14:paraId="300C327D" w14:textId="45758637" w:rsidR="003D58DC" w:rsidRPr="00B47B4A" w:rsidRDefault="003D58DC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B47B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—</w:t>
            </w:r>
          </w:p>
        </w:tc>
        <w:tc>
          <w:tcPr>
            <w:tcW w:w="2552" w:type="dxa"/>
            <w:gridSpan w:val="2"/>
            <w:shd w:val="clear" w:color="auto" w:fill="FFFFFF"/>
          </w:tcPr>
          <w:p w14:paraId="29BE3EE1" w14:textId="48AAC9A4" w:rsidR="003D58DC" w:rsidRPr="00B47B4A" w:rsidRDefault="003D58DC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B47B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—</w:t>
            </w:r>
          </w:p>
        </w:tc>
      </w:tr>
      <w:tr w:rsidR="00BD2D7F" w:rsidRPr="00B51FD8" w14:paraId="7D7762F7" w14:textId="77777777" w:rsidTr="00F34A96">
        <w:trPr>
          <w:cantSplit/>
        </w:trPr>
        <w:tc>
          <w:tcPr>
            <w:tcW w:w="2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41C2C" w14:textId="77777777" w:rsidR="00BD2D7F" w:rsidRPr="00B51FD8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B51FD8">
              <w:rPr>
                <w:rFonts w:ascii="Times New Roman" w:eastAsia="Arial" w:hAnsi="Times New Roman" w:cs="Times New Roman"/>
                <w:b/>
                <w:color w:val="000000"/>
                <w:sz w:val="15"/>
                <w:szCs w:val="15"/>
              </w:rPr>
              <w:t xml:space="preserve">Nodal boost </w:t>
            </w:r>
          </w:p>
        </w:tc>
        <w:tc>
          <w:tcPr>
            <w:tcW w:w="228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9840D" w14:textId="77777777" w:rsidR="00BD2D7F" w:rsidRPr="00B51FD8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410" w:type="dxa"/>
            <w:gridSpan w:val="2"/>
            <w:shd w:val="clear" w:color="auto" w:fill="FFFFFF"/>
          </w:tcPr>
          <w:p w14:paraId="4E0BA5D0" w14:textId="77777777" w:rsidR="00BD2D7F" w:rsidRPr="00B51FD8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552" w:type="dxa"/>
            <w:gridSpan w:val="2"/>
            <w:shd w:val="clear" w:color="auto" w:fill="FFFFFF"/>
          </w:tcPr>
          <w:p w14:paraId="2FE4F428" w14:textId="77777777" w:rsidR="00BD2D7F" w:rsidRPr="00B51FD8" w:rsidRDefault="00BD2D7F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D2D7F" w:rsidRPr="00B51FD8" w14:paraId="172F64F5" w14:textId="77777777" w:rsidTr="00F34A96">
        <w:trPr>
          <w:cantSplit/>
        </w:trPr>
        <w:tc>
          <w:tcPr>
            <w:tcW w:w="2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CC088" w14:textId="1040CBFB" w:rsidR="00BD2D7F" w:rsidRPr="00B51FD8" w:rsidRDefault="00623D23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300" w:right="1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IB</w:t>
            </w:r>
          </w:p>
        </w:tc>
        <w:tc>
          <w:tcPr>
            <w:tcW w:w="143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2F82C" w14:textId="282FF6CC" w:rsidR="00BD2D7F" w:rsidRPr="00B51FD8" w:rsidRDefault="00623D23" w:rsidP="00623D2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6 (0.09</w:t>
            </w:r>
            <w:r w:rsidR="00100CB5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.72</w:t>
            </w:r>
            <w:r w:rsidR="00BD2D7F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796DD" w14:textId="4A4A75B1" w:rsidR="00BD2D7F" w:rsidRPr="00F4083C" w:rsidRDefault="00BD2D7F" w:rsidP="00623D2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F4083C">
              <w:rPr>
                <w:rFonts w:ascii="Times New Roman" w:hAnsi="Times New Roman" w:cs="Times New Roman"/>
                <w:b/>
                <w:sz w:val="15"/>
                <w:szCs w:val="15"/>
              </w:rPr>
              <w:t>0.0</w:t>
            </w:r>
            <w:r w:rsidR="00623D23">
              <w:rPr>
                <w:rFonts w:ascii="Times New Roman" w:hAnsi="Times New Roman" w:cs="Times New Roman"/>
                <w:b/>
                <w:sz w:val="15"/>
                <w:szCs w:val="15"/>
              </w:rPr>
              <w:t>09</w:t>
            </w:r>
          </w:p>
        </w:tc>
        <w:tc>
          <w:tcPr>
            <w:tcW w:w="1418" w:type="dxa"/>
            <w:shd w:val="clear" w:color="auto" w:fill="FFFFFF"/>
          </w:tcPr>
          <w:p w14:paraId="78A35ED1" w14:textId="089A4FFE" w:rsidR="00BD2D7F" w:rsidRPr="00B51FD8" w:rsidRDefault="0054166F" w:rsidP="0054166F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0.5 (0.20</w:t>
            </w:r>
            <w:r w:rsidR="00100CB5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23</w:t>
            </w:r>
            <w:r w:rsidR="005B0E5A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992" w:type="dxa"/>
            <w:shd w:val="clear" w:color="auto" w:fill="FFFFFF"/>
          </w:tcPr>
          <w:p w14:paraId="2E798385" w14:textId="234C9DD5" w:rsidR="00BD2D7F" w:rsidRPr="00B51FD8" w:rsidRDefault="005B0E5A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0.</w:t>
            </w:r>
            <w:r w:rsidR="0054166F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418" w:type="dxa"/>
            <w:shd w:val="clear" w:color="auto" w:fill="FFFFFF"/>
          </w:tcPr>
          <w:p w14:paraId="06B74815" w14:textId="18359F34" w:rsidR="00BD2D7F" w:rsidRPr="00B51FD8" w:rsidRDefault="00B10D6B" w:rsidP="00B10D6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0.31 (0.08</w:t>
            </w:r>
            <w:r w:rsidR="00100CB5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-</w:t>
            </w:r>
            <w:r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1.24</w:t>
            </w:r>
            <w:r w:rsidR="00AD3788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1134" w:type="dxa"/>
            <w:shd w:val="clear" w:color="auto" w:fill="FFFFFF"/>
          </w:tcPr>
          <w:p w14:paraId="4054FB09" w14:textId="14A589E5" w:rsidR="00BD2D7F" w:rsidRPr="00B10D6B" w:rsidRDefault="00AD3788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10D6B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0</w:t>
            </w:r>
            <w:r w:rsidR="00B10D6B" w:rsidRPr="00B10D6B"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  <w:t>.1</w:t>
            </w:r>
          </w:p>
        </w:tc>
      </w:tr>
      <w:tr w:rsidR="00623D23" w:rsidRPr="00B51FD8" w14:paraId="1E7184A2" w14:textId="77777777" w:rsidTr="00623D23">
        <w:trPr>
          <w:cantSplit/>
          <w:trHeight w:val="399"/>
        </w:trPr>
        <w:tc>
          <w:tcPr>
            <w:tcW w:w="223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0D8EF" w14:textId="00BE2713" w:rsidR="00623D23" w:rsidRPr="00B51FD8" w:rsidRDefault="00623D23" w:rsidP="00623D2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300" w:right="1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equential</w:t>
            </w:r>
          </w:p>
        </w:tc>
        <w:tc>
          <w:tcPr>
            <w:tcW w:w="228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7EDD9" w14:textId="4F27AC05" w:rsidR="00623D23" w:rsidRPr="00B51FD8" w:rsidRDefault="00623D23" w:rsidP="00623D23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B47B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—</w:t>
            </w:r>
          </w:p>
        </w:tc>
        <w:tc>
          <w:tcPr>
            <w:tcW w:w="2410" w:type="dxa"/>
            <w:gridSpan w:val="2"/>
            <w:shd w:val="clear" w:color="auto" w:fill="FFFFFF"/>
          </w:tcPr>
          <w:p w14:paraId="2A7C4773" w14:textId="47FA7522" w:rsidR="00623D23" w:rsidRPr="00B51FD8" w:rsidRDefault="00623D23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47B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—</w:t>
            </w:r>
          </w:p>
        </w:tc>
        <w:tc>
          <w:tcPr>
            <w:tcW w:w="2552" w:type="dxa"/>
            <w:gridSpan w:val="2"/>
            <w:shd w:val="clear" w:color="auto" w:fill="FFFFFF"/>
          </w:tcPr>
          <w:p w14:paraId="7CB3F2AB" w14:textId="6E6C633A" w:rsidR="00623D23" w:rsidRPr="00B51FD8" w:rsidRDefault="00623D23" w:rsidP="00F34A9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15"/>
                <w:szCs w:val="15"/>
              </w:rPr>
            </w:pPr>
            <w:r w:rsidRPr="00B47B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—</w:t>
            </w:r>
          </w:p>
        </w:tc>
      </w:tr>
    </w:tbl>
    <w:p w14:paraId="03F9EDBB" w14:textId="1619F360" w:rsidR="00BD2D7F" w:rsidRPr="00D36E26" w:rsidRDefault="00073121" w:rsidP="00BD2D7F">
      <w:pPr>
        <w:spacing w:line="480" w:lineRule="auto"/>
        <w:rPr>
          <w:rFonts w:ascii="Times New Roman" w:hAnsi="Times New Roman" w:cs="Times New Roman"/>
          <w:sz w:val="16"/>
          <w:szCs w:val="15"/>
        </w:rPr>
      </w:pPr>
      <w:r>
        <w:rPr>
          <w:rFonts w:ascii="Times New Roman" w:hAnsi="Times New Roman" w:cs="Times New Roman"/>
          <w:b/>
          <w:sz w:val="16"/>
          <w:szCs w:val="15"/>
        </w:rPr>
        <w:t xml:space="preserve"> Additional File 1</w:t>
      </w:r>
      <w:r w:rsidR="00BD2D7F" w:rsidRPr="00D36E26">
        <w:rPr>
          <w:rFonts w:ascii="Times New Roman" w:hAnsi="Times New Roman" w:cs="Times New Roman"/>
          <w:b/>
          <w:sz w:val="16"/>
          <w:szCs w:val="15"/>
        </w:rPr>
        <w:t>:</w:t>
      </w:r>
      <w:r w:rsidR="00BD2D7F" w:rsidRPr="00D36E26">
        <w:rPr>
          <w:rFonts w:ascii="Times New Roman" w:hAnsi="Times New Roman" w:cs="Times New Roman"/>
          <w:sz w:val="16"/>
          <w:szCs w:val="15"/>
        </w:rPr>
        <w:t xml:space="preserve"> </w:t>
      </w:r>
      <w:r w:rsidR="0065764E">
        <w:rPr>
          <w:rFonts w:ascii="Times New Roman" w:hAnsi="Times New Roman" w:cs="Times New Roman"/>
          <w:sz w:val="16"/>
          <w:szCs w:val="15"/>
        </w:rPr>
        <w:t>Multivariable anal</w:t>
      </w:r>
      <w:bookmarkStart w:id="0" w:name="_GoBack"/>
      <w:bookmarkEnd w:id="0"/>
      <w:r w:rsidR="0065764E">
        <w:rPr>
          <w:rFonts w:ascii="Times New Roman" w:hAnsi="Times New Roman" w:cs="Times New Roman"/>
          <w:sz w:val="16"/>
          <w:szCs w:val="15"/>
        </w:rPr>
        <w:t>yses</w:t>
      </w:r>
      <w:r w:rsidR="00BD2D7F">
        <w:rPr>
          <w:rFonts w:ascii="Times New Roman" w:hAnsi="Times New Roman" w:cs="Times New Roman"/>
          <w:sz w:val="16"/>
          <w:szCs w:val="15"/>
        </w:rPr>
        <w:t xml:space="preserve"> </w:t>
      </w:r>
      <w:r w:rsidR="00BD2D7F" w:rsidRPr="00D36E26">
        <w:rPr>
          <w:rFonts w:ascii="Times New Roman" w:hAnsi="Times New Roman" w:cs="Times New Roman"/>
          <w:sz w:val="16"/>
          <w:szCs w:val="15"/>
        </w:rPr>
        <w:t>of facto</w:t>
      </w:r>
      <w:r w:rsidR="00F33249">
        <w:rPr>
          <w:rFonts w:ascii="Times New Roman" w:hAnsi="Times New Roman" w:cs="Times New Roman"/>
          <w:sz w:val="16"/>
          <w:szCs w:val="15"/>
        </w:rPr>
        <w:t>rs influencing DRFS, RFS and OS</w:t>
      </w:r>
      <w:r w:rsidR="0065764E">
        <w:rPr>
          <w:rFonts w:ascii="Times New Roman" w:hAnsi="Times New Roman" w:cs="Times New Roman"/>
          <w:sz w:val="16"/>
          <w:szCs w:val="15"/>
        </w:rPr>
        <w:t xml:space="preserve"> according to propensity-score matched samples</w:t>
      </w:r>
    </w:p>
    <w:p w14:paraId="7C7D61B3" w14:textId="6DD35E9F" w:rsidR="009579ED" w:rsidRPr="00EA438C" w:rsidRDefault="00BD2D7F" w:rsidP="00EA438C">
      <w:pPr>
        <w:spacing w:line="480" w:lineRule="auto"/>
        <w:rPr>
          <w:rFonts w:ascii="Times New Roman" w:eastAsia="Arial" w:hAnsi="Times New Roman" w:cs="Times New Roman"/>
          <w:color w:val="000000"/>
          <w:sz w:val="15"/>
          <w:szCs w:val="15"/>
        </w:rPr>
      </w:pPr>
      <w:r w:rsidRPr="00807229">
        <w:rPr>
          <w:rFonts w:ascii="Times New Roman" w:eastAsia="Arial" w:hAnsi="Times New Roman" w:cs="Times New Roman"/>
          <w:color w:val="000000"/>
          <w:sz w:val="15"/>
          <w:szCs w:val="15"/>
        </w:rPr>
        <w:t>HR = Hazard Ratio, CI = Confidence Interval, DRFS = Disease Recurrence Free Survival, RFS = Recurrence Free Survival, OS = Overall Survival, PAo = Para-aortic, SIB = Simultaneous Integrated Boost</w:t>
      </w:r>
      <w:r w:rsidR="009C3AAD">
        <w:rPr>
          <w:rFonts w:ascii="Times New Roman" w:eastAsia="Arial" w:hAnsi="Times New Roman" w:cs="Times New Roman"/>
          <w:color w:val="000000"/>
          <w:sz w:val="15"/>
          <w:szCs w:val="15"/>
        </w:rPr>
        <w:t>, EBRT = External Beam Radiation Therapy</w:t>
      </w:r>
      <w:r w:rsidR="00E55C5A">
        <w:rPr>
          <w:rFonts w:ascii="Times New Roman" w:eastAsia="Arial" w:hAnsi="Times New Roman" w:cs="Times New Roman"/>
          <w:color w:val="000000"/>
          <w:sz w:val="15"/>
          <w:szCs w:val="15"/>
        </w:rPr>
        <w:t>, inf = infinite</w:t>
      </w:r>
    </w:p>
    <w:sectPr w:rsidR="009579ED" w:rsidRPr="00EA438C" w:rsidSect="00B324E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D7F"/>
    <w:rsid w:val="00073121"/>
    <w:rsid w:val="000A1B2B"/>
    <w:rsid w:val="00100CB5"/>
    <w:rsid w:val="001614BC"/>
    <w:rsid w:val="00186190"/>
    <w:rsid w:val="001E3EC8"/>
    <w:rsid w:val="001F32AF"/>
    <w:rsid w:val="00214832"/>
    <w:rsid w:val="00222728"/>
    <w:rsid w:val="0027695B"/>
    <w:rsid w:val="003067DF"/>
    <w:rsid w:val="00326801"/>
    <w:rsid w:val="00361616"/>
    <w:rsid w:val="003A67A3"/>
    <w:rsid w:val="003D58DC"/>
    <w:rsid w:val="0042062A"/>
    <w:rsid w:val="004357F4"/>
    <w:rsid w:val="00436F42"/>
    <w:rsid w:val="00443603"/>
    <w:rsid w:val="00496306"/>
    <w:rsid w:val="004C42EB"/>
    <w:rsid w:val="0054166F"/>
    <w:rsid w:val="00557BC3"/>
    <w:rsid w:val="0057702D"/>
    <w:rsid w:val="00584EA1"/>
    <w:rsid w:val="005B0E5A"/>
    <w:rsid w:val="005B6A43"/>
    <w:rsid w:val="005C7157"/>
    <w:rsid w:val="00623D23"/>
    <w:rsid w:val="006333FD"/>
    <w:rsid w:val="00654CF9"/>
    <w:rsid w:val="006575CA"/>
    <w:rsid w:val="0065764E"/>
    <w:rsid w:val="006B586E"/>
    <w:rsid w:val="00767910"/>
    <w:rsid w:val="007C0EA9"/>
    <w:rsid w:val="007C3546"/>
    <w:rsid w:val="007E2EFC"/>
    <w:rsid w:val="0081292B"/>
    <w:rsid w:val="008345AF"/>
    <w:rsid w:val="00896024"/>
    <w:rsid w:val="00910253"/>
    <w:rsid w:val="00932282"/>
    <w:rsid w:val="00956893"/>
    <w:rsid w:val="009579ED"/>
    <w:rsid w:val="0096541E"/>
    <w:rsid w:val="009C3AAD"/>
    <w:rsid w:val="009C4868"/>
    <w:rsid w:val="009F4E3C"/>
    <w:rsid w:val="009F7335"/>
    <w:rsid w:val="00AD3788"/>
    <w:rsid w:val="00AE5FE1"/>
    <w:rsid w:val="00B10D6B"/>
    <w:rsid w:val="00B324E4"/>
    <w:rsid w:val="00B81DA3"/>
    <w:rsid w:val="00BB3673"/>
    <w:rsid w:val="00BB535F"/>
    <w:rsid w:val="00BD2D7F"/>
    <w:rsid w:val="00C028F9"/>
    <w:rsid w:val="00C830B4"/>
    <w:rsid w:val="00CA139F"/>
    <w:rsid w:val="00E55C5A"/>
    <w:rsid w:val="00EA438C"/>
    <w:rsid w:val="00EC5D1D"/>
    <w:rsid w:val="00ED557E"/>
    <w:rsid w:val="00F33249"/>
    <w:rsid w:val="00F4083C"/>
    <w:rsid w:val="00F455AC"/>
    <w:rsid w:val="00F90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FC9E6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D2D7F"/>
    <w:pPr>
      <w:spacing w:after="200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BD2D7F"/>
    <w:pPr>
      <w:spacing w:after="200"/>
    </w:pPr>
    <w:rPr>
      <w:sz w:val="20"/>
      <w:szCs w:val="20"/>
      <w:lang w:val="en-US" w:eastAsia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0A1B2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A1B2B"/>
  </w:style>
  <w:style w:type="character" w:customStyle="1" w:styleId="CommentaireCar">
    <w:name w:val="Commentaire Car"/>
    <w:basedOn w:val="Policepardfaut"/>
    <w:link w:val="Commentaire"/>
    <w:uiPriority w:val="99"/>
    <w:semiHidden/>
    <w:rsid w:val="000A1B2B"/>
    <w:rPr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A1B2B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A1B2B"/>
    <w:rPr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A1B2B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A1B2B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07</Words>
  <Characters>1139</Characters>
  <Application>Microsoft Macintosh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51</cp:revision>
  <dcterms:created xsi:type="dcterms:W3CDTF">2023-05-28T17:11:00Z</dcterms:created>
  <dcterms:modified xsi:type="dcterms:W3CDTF">2023-12-09T09:26:00Z</dcterms:modified>
</cp:coreProperties>
</file>